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21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883"/>
        <w:gridCol w:w="1983"/>
        <w:gridCol w:w="1416"/>
        <w:gridCol w:w="1276"/>
        <w:gridCol w:w="1416"/>
        <w:gridCol w:w="3918"/>
        <w:gridCol w:w="1308"/>
        <w:gridCol w:w="17"/>
      </w:tblGrid>
      <w:tr w:rsidR="00127CD0" w:rsidRPr="003C4167" w14:paraId="1BC65A9D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FC061EE" w14:textId="77777777" w:rsidR="00127CD0" w:rsidRPr="00613951" w:rsidRDefault="00127CD0" w:rsidP="003C416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61395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83" w:type="dxa"/>
          </w:tcPr>
          <w:p w14:paraId="0279A761" w14:textId="77777777" w:rsidR="00127CD0" w:rsidRPr="00613951" w:rsidRDefault="00613951" w:rsidP="00B74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95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inicalTrials.gov Identifier</w:t>
            </w:r>
            <w:r w:rsidR="00127CD0" w:rsidRPr="0061395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16" w:type="dxa"/>
          </w:tcPr>
          <w:p w14:paraId="1016E565" w14:textId="77777777" w:rsidR="00613951" w:rsidRDefault="00613951" w:rsidP="0061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  <w:r w:rsidR="00127CD0" w:rsidRPr="006139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6B0D2A" w14:textId="77777777" w:rsidR="00127CD0" w:rsidRPr="00613951" w:rsidRDefault="00127CD0" w:rsidP="00613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951"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</w:p>
        </w:tc>
        <w:tc>
          <w:tcPr>
            <w:tcW w:w="1276" w:type="dxa"/>
          </w:tcPr>
          <w:p w14:paraId="7AE4DAF2" w14:textId="77777777" w:rsidR="00127CD0" w:rsidRPr="00613951" w:rsidRDefault="00127CD0" w:rsidP="00D52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951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416" w:type="dxa"/>
          </w:tcPr>
          <w:p w14:paraId="38B07C30" w14:textId="77777777" w:rsidR="00127CD0" w:rsidRPr="00613951" w:rsidRDefault="00127CD0" w:rsidP="00D52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951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3918" w:type="dxa"/>
          </w:tcPr>
          <w:p w14:paraId="65990418" w14:textId="77777777" w:rsidR="00127CD0" w:rsidRPr="00613951" w:rsidRDefault="00613951" w:rsidP="00D52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F </w:t>
            </w:r>
            <w:r w:rsidR="00127CD0" w:rsidRPr="00613951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1308" w:type="dxa"/>
          </w:tcPr>
          <w:p w14:paraId="3A3EF193" w14:textId="77777777" w:rsidR="00127CD0" w:rsidRPr="00613951" w:rsidRDefault="00613951" w:rsidP="00D52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Status</w:t>
            </w:r>
          </w:p>
        </w:tc>
      </w:tr>
      <w:tr w:rsidR="009C6EAA" w:rsidRPr="003C4167" w14:paraId="1BA7A542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13C585B8" w14:textId="1772088D" w:rsidR="009C6EAA" w:rsidRPr="00EA60A5" w:rsidRDefault="009C6EAA" w:rsidP="008E56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60A5">
              <w:rPr>
                <w:rFonts w:ascii="Times New Roman" w:hAnsi="Times New Roman" w:cs="Times New Roman"/>
                <w:b/>
                <w:sz w:val="24"/>
                <w:szCs w:val="24"/>
              </w:rPr>
              <w:t>Neuro-Endocrine Interventions</w:t>
            </w:r>
          </w:p>
        </w:tc>
      </w:tr>
      <w:tr w:rsidR="002C4CCC" w:rsidRPr="003C4167" w14:paraId="43EE44A8" w14:textId="77777777" w:rsidTr="000D790E">
        <w:tc>
          <w:tcPr>
            <w:tcW w:w="15217" w:type="dxa"/>
            <w:gridSpan w:val="8"/>
            <w:shd w:val="clear" w:color="auto" w:fill="FFFFFF" w:themeFill="background1"/>
          </w:tcPr>
          <w:p w14:paraId="15ADB465" w14:textId="01433673" w:rsidR="002C4CCC" w:rsidRPr="00EA3694" w:rsidRDefault="009C6EAA" w:rsidP="002977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gmentation of natriuretic and other peptides: </w:t>
            </w:r>
            <w:r w:rsidR="002C4CCC"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Sacubitril/Valsartan</w:t>
            </w:r>
          </w:p>
        </w:tc>
      </w:tr>
      <w:tr w:rsidR="00127CD0" w:rsidRPr="003C4167" w14:paraId="48B45D2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16A5C85E" w14:textId="77777777" w:rsidR="00127CD0" w:rsidRPr="00EA3694" w:rsidRDefault="00127CD0" w:rsidP="00C463C2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1983" w:type="dxa"/>
          </w:tcPr>
          <w:p w14:paraId="71048388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02788656</w:t>
            </w:r>
          </w:p>
        </w:tc>
        <w:tc>
          <w:tcPr>
            <w:tcW w:w="1416" w:type="dxa"/>
          </w:tcPr>
          <w:p w14:paraId="5536D9E3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3451BF71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(Pilot)</w:t>
            </w:r>
          </w:p>
        </w:tc>
        <w:tc>
          <w:tcPr>
            <w:tcW w:w="1416" w:type="dxa"/>
          </w:tcPr>
          <w:p w14:paraId="3F2A340F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18" w:type="dxa"/>
          </w:tcPr>
          <w:p w14:paraId="511BED67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PHT</w:t>
            </w:r>
          </w:p>
        </w:tc>
        <w:tc>
          <w:tcPr>
            <w:tcW w:w="1308" w:type="dxa"/>
          </w:tcPr>
          <w:p w14:paraId="376F6CF9" w14:textId="77777777" w:rsidR="00127CD0" w:rsidRPr="00EA3694" w:rsidRDefault="00127CD0" w:rsidP="00FC1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A55C0" w:rsidRPr="003C4167" w14:paraId="33018822" w14:textId="77777777" w:rsidTr="000D790E">
        <w:tc>
          <w:tcPr>
            <w:tcW w:w="15217" w:type="dxa"/>
            <w:gridSpan w:val="8"/>
          </w:tcPr>
          <w:p w14:paraId="37EA4FBB" w14:textId="786F7E7D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sodilators: </w:t>
            </w:r>
            <w:r w:rsidRPr="00EA3694">
              <w:rPr>
                <w:rFonts w:ascii="Times New Roman" w:hAnsi="Times New Roman" w:cs="Times New Roman"/>
                <w:b/>
                <w:i/>
                <w:color w:val="2E2E2E"/>
                <w:sz w:val="24"/>
                <w:szCs w:val="24"/>
              </w:rPr>
              <w:t>Nitroxyl</w:t>
            </w:r>
          </w:p>
        </w:tc>
      </w:tr>
      <w:tr w:rsidR="00DA55C0" w:rsidRPr="003C4167" w14:paraId="573F477A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3E86BED" w14:textId="77777777" w:rsidR="00DA55C0" w:rsidRPr="00EA3694" w:rsidRDefault="00DA55C0" w:rsidP="00DA55C0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2681239D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30961</w:t>
            </w:r>
          </w:p>
        </w:tc>
        <w:tc>
          <w:tcPr>
            <w:tcW w:w="1416" w:type="dxa"/>
          </w:tcPr>
          <w:p w14:paraId="43400092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962C645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2D5D07C1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18" w:type="dxa"/>
          </w:tcPr>
          <w:p w14:paraId="64FF43EA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CKD</w:t>
            </w:r>
          </w:p>
        </w:tc>
        <w:tc>
          <w:tcPr>
            <w:tcW w:w="1308" w:type="dxa"/>
          </w:tcPr>
          <w:p w14:paraId="2FDD48D1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A55C0" w:rsidRPr="003C4167" w14:paraId="7B2F7BB7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31A5ED16" w14:textId="77777777" w:rsidR="00DA55C0" w:rsidRPr="00EA3694" w:rsidRDefault="00DA55C0" w:rsidP="00DA55C0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5852FB2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357731</w:t>
            </w:r>
          </w:p>
        </w:tc>
        <w:tc>
          <w:tcPr>
            <w:tcW w:w="1416" w:type="dxa"/>
          </w:tcPr>
          <w:p w14:paraId="21839D2D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51319533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763594CC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18" w:type="dxa"/>
          </w:tcPr>
          <w:p w14:paraId="009A5D0F" w14:textId="7777777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3CF0C12C" w14:textId="5C29CD18" w:rsidR="00DA55C0" w:rsidRPr="00EA3694" w:rsidRDefault="009B4F89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bookmarkStart w:id="0" w:name="_GoBack"/>
        <w:bookmarkEnd w:id="0"/>
      </w:tr>
      <w:tr w:rsidR="00DA55C0" w:rsidRPr="003C4167" w14:paraId="72A4FAB2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3290A8B5" w14:textId="1A76FA8A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Inotropic Agents</w:t>
            </w:r>
          </w:p>
        </w:tc>
      </w:tr>
      <w:tr w:rsidR="00DA55C0" w:rsidRPr="003C4167" w14:paraId="1C9436E7" w14:textId="77777777" w:rsidTr="000D790E">
        <w:tc>
          <w:tcPr>
            <w:tcW w:w="15217" w:type="dxa"/>
            <w:gridSpan w:val="8"/>
          </w:tcPr>
          <w:p w14:paraId="33D20EF2" w14:textId="234F5432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Levosimendan</w:t>
            </w:r>
          </w:p>
        </w:tc>
      </w:tr>
      <w:tr w:rsidR="00DA55C0" w:rsidRPr="003C4167" w14:paraId="3B022D72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3FD349A5" w14:textId="211BA469" w:rsidR="00DA55C0" w:rsidRPr="00EA3694" w:rsidRDefault="00DA55C0" w:rsidP="00DA55C0">
            <w:pPr>
              <w:pStyle w:val="PlainText"/>
              <w:ind w:right="-8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LOCO-CHF</w:t>
            </w:r>
          </w:p>
        </w:tc>
        <w:tc>
          <w:tcPr>
            <w:tcW w:w="1983" w:type="dxa"/>
          </w:tcPr>
          <w:p w14:paraId="27BD15B6" w14:textId="3C7F0C3D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576677</w:t>
            </w:r>
          </w:p>
        </w:tc>
        <w:tc>
          <w:tcPr>
            <w:tcW w:w="1416" w:type="dxa"/>
          </w:tcPr>
          <w:p w14:paraId="1BF6A7A2" w14:textId="71054D8F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6089B463" w14:textId="737D5923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1DDA1F32" w14:textId="2AD18D06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18" w:type="dxa"/>
          </w:tcPr>
          <w:p w14:paraId="53EB83D9" w14:textId="441BFC04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0D2E0F00" w14:textId="00A00152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A55C0" w:rsidRPr="003C4167" w14:paraId="75635EF3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7A887113" w14:textId="155F4E6E" w:rsidR="00DA55C0" w:rsidRPr="00EA3694" w:rsidRDefault="00DA55C0" w:rsidP="00DA55C0">
            <w:pPr>
              <w:pStyle w:val="PlainText"/>
              <w:ind w:right="-8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1983" w:type="dxa"/>
          </w:tcPr>
          <w:p w14:paraId="5F66DCB3" w14:textId="045088D0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541603</w:t>
            </w:r>
          </w:p>
        </w:tc>
        <w:tc>
          <w:tcPr>
            <w:tcW w:w="1416" w:type="dxa"/>
          </w:tcPr>
          <w:p w14:paraId="082DABC1" w14:textId="209D510B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5B22ADBB" w14:textId="4E3ADB0A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5C6FB5A0" w14:textId="42F1EE21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918" w:type="dxa"/>
          </w:tcPr>
          <w:p w14:paraId="44979B09" w14:textId="564941E7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pEF &amp; PHT</w:t>
            </w:r>
          </w:p>
        </w:tc>
        <w:tc>
          <w:tcPr>
            <w:tcW w:w="1308" w:type="dxa"/>
          </w:tcPr>
          <w:p w14:paraId="07236EEE" w14:textId="5372138F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A55C0" w:rsidRPr="003C4167" w14:paraId="4069F5D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2B98CDA" w14:textId="5A652A37" w:rsidR="00DA55C0" w:rsidRPr="00EA3694" w:rsidRDefault="00DA55C0" w:rsidP="00DA55C0">
            <w:pPr>
              <w:pStyle w:val="PlainText"/>
              <w:ind w:right="-83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Korea Bridging Study</w:t>
            </w:r>
          </w:p>
        </w:tc>
        <w:tc>
          <w:tcPr>
            <w:tcW w:w="1983" w:type="dxa"/>
          </w:tcPr>
          <w:p w14:paraId="435D4B75" w14:textId="761174F1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555123</w:t>
            </w:r>
          </w:p>
        </w:tc>
        <w:tc>
          <w:tcPr>
            <w:tcW w:w="1416" w:type="dxa"/>
          </w:tcPr>
          <w:p w14:paraId="6D248D2F" w14:textId="16C03026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2E49416E" w14:textId="6603D92D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4B5FEE74" w14:textId="3CAF761B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918" w:type="dxa"/>
          </w:tcPr>
          <w:p w14:paraId="3A4BBBA5" w14:textId="3252ACB9" w:rsidR="00DA55C0" w:rsidRPr="00EA3694" w:rsidRDefault="00DA55C0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HF</w:t>
            </w:r>
          </w:p>
        </w:tc>
        <w:tc>
          <w:tcPr>
            <w:tcW w:w="1308" w:type="dxa"/>
          </w:tcPr>
          <w:p w14:paraId="066A8B2D" w14:textId="1CDB5AD1" w:rsidR="00DA55C0" w:rsidRPr="00EA3694" w:rsidRDefault="00347D07" w:rsidP="00DA5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Not Yet </w:t>
            </w:r>
            <w:r w:rsidR="00DA55C0"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563C6CC1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37947AEB" w14:textId="5E9199DC" w:rsidR="00F67EDC" w:rsidRPr="00EA3694" w:rsidRDefault="00F67EDC" w:rsidP="00382B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Congestion</w:t>
            </w:r>
          </w:p>
        </w:tc>
      </w:tr>
      <w:tr w:rsidR="00F67EDC" w:rsidRPr="003C4167" w14:paraId="79ACCC4F" w14:textId="77777777" w:rsidTr="000D790E">
        <w:tc>
          <w:tcPr>
            <w:tcW w:w="15217" w:type="dxa"/>
            <w:gridSpan w:val="8"/>
          </w:tcPr>
          <w:p w14:paraId="3F7153E8" w14:textId="4C419802" w:rsidR="00F67EDC" w:rsidRPr="00EA3694" w:rsidRDefault="00F67EDC" w:rsidP="00382B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Ultrasound guided treatment for congestion</w:t>
            </w:r>
          </w:p>
        </w:tc>
      </w:tr>
      <w:tr w:rsidR="00F67EDC" w:rsidRPr="003C4167" w14:paraId="2E74569B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4C27DB40" w14:textId="6E4ED407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CLUSTER-HF</w:t>
            </w:r>
          </w:p>
        </w:tc>
        <w:tc>
          <w:tcPr>
            <w:tcW w:w="1983" w:type="dxa"/>
          </w:tcPr>
          <w:p w14:paraId="30130DBA" w14:textId="6128F3AC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613779</w:t>
            </w:r>
          </w:p>
        </w:tc>
        <w:tc>
          <w:tcPr>
            <w:tcW w:w="1416" w:type="dxa"/>
          </w:tcPr>
          <w:p w14:paraId="66026C7D" w14:textId="7B18F34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608E209" w14:textId="073B1823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6" w:type="dxa"/>
          </w:tcPr>
          <w:p w14:paraId="1DD438F5" w14:textId="0119A2B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3918" w:type="dxa"/>
          </w:tcPr>
          <w:p w14:paraId="7199BFA1" w14:textId="4F837868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HF</w:t>
            </w:r>
          </w:p>
        </w:tc>
        <w:tc>
          <w:tcPr>
            <w:tcW w:w="1308" w:type="dxa"/>
          </w:tcPr>
          <w:p w14:paraId="32597F45" w14:textId="01AEFD4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7C968D59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52104EE0" w14:textId="31378DBF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BLUSHED-AHF</w:t>
            </w:r>
          </w:p>
        </w:tc>
        <w:tc>
          <w:tcPr>
            <w:tcW w:w="1983" w:type="dxa"/>
          </w:tcPr>
          <w:p w14:paraId="56AEBCB8" w14:textId="3B45A305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136198</w:t>
            </w:r>
          </w:p>
        </w:tc>
        <w:tc>
          <w:tcPr>
            <w:tcW w:w="1416" w:type="dxa"/>
          </w:tcPr>
          <w:p w14:paraId="088AB46A" w14:textId="798BBDF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4C380A9E" w14:textId="0104CEE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1CFC2D83" w14:textId="30826A15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918" w:type="dxa"/>
          </w:tcPr>
          <w:p w14:paraId="116AB377" w14:textId="162C6C4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HF</w:t>
            </w:r>
          </w:p>
        </w:tc>
        <w:tc>
          <w:tcPr>
            <w:tcW w:w="1308" w:type="dxa"/>
          </w:tcPr>
          <w:p w14:paraId="45738A89" w14:textId="52F96EDC" w:rsidR="00F67EDC" w:rsidRPr="00EA3694" w:rsidRDefault="00EF3F2D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F67EDC" w:rsidRPr="003C4167" w14:paraId="3065425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59B05AE6" w14:textId="24C5F92F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-FURIOUS</w:t>
            </w:r>
          </w:p>
        </w:tc>
        <w:tc>
          <w:tcPr>
            <w:tcW w:w="1983" w:type="dxa"/>
          </w:tcPr>
          <w:p w14:paraId="5D9C0DA8" w14:textId="59F557BD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259165</w:t>
            </w:r>
          </w:p>
        </w:tc>
        <w:tc>
          <w:tcPr>
            <w:tcW w:w="1416" w:type="dxa"/>
          </w:tcPr>
          <w:p w14:paraId="46C4D9A5" w14:textId="3433DB6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8DE7333" w14:textId="4475E8C5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58F6205A" w14:textId="7A6FB74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18" w:type="dxa"/>
          </w:tcPr>
          <w:p w14:paraId="7543F8B4" w14:textId="2AD7770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HF</w:t>
            </w:r>
          </w:p>
        </w:tc>
        <w:tc>
          <w:tcPr>
            <w:tcW w:w="1308" w:type="dxa"/>
          </w:tcPr>
          <w:p w14:paraId="4BA913B1" w14:textId="26FE7681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56D2C8BF" w14:textId="77777777" w:rsidTr="000D790E">
        <w:tc>
          <w:tcPr>
            <w:tcW w:w="15217" w:type="dxa"/>
            <w:gridSpan w:val="8"/>
          </w:tcPr>
          <w:p w14:paraId="5D4262BD" w14:textId="27610AD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Acetazolamide</w:t>
            </w:r>
          </w:p>
        </w:tc>
      </w:tr>
      <w:tr w:rsidR="00F67EDC" w:rsidRPr="003C4167" w14:paraId="66F36E0B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04084EF3" w14:textId="13BA1F00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CETA</w:t>
            </w:r>
          </w:p>
        </w:tc>
        <w:tc>
          <w:tcPr>
            <w:tcW w:w="1983" w:type="dxa"/>
          </w:tcPr>
          <w:p w14:paraId="4DC97793" w14:textId="66440BA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20288</w:t>
            </w:r>
          </w:p>
        </w:tc>
        <w:tc>
          <w:tcPr>
            <w:tcW w:w="1416" w:type="dxa"/>
          </w:tcPr>
          <w:p w14:paraId="44FD1E31" w14:textId="5B80F36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3D7C04D5" w14:textId="7D0633B8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59D240B6" w14:textId="71FB055D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918" w:type="dxa"/>
          </w:tcPr>
          <w:p w14:paraId="72095E15" w14:textId="4609B3CD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, WHF</w:t>
            </w:r>
          </w:p>
        </w:tc>
        <w:tc>
          <w:tcPr>
            <w:tcW w:w="1308" w:type="dxa"/>
          </w:tcPr>
          <w:p w14:paraId="6C6B2EE8" w14:textId="7D43926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03645DC8" w14:textId="77777777" w:rsidTr="000D790E">
        <w:tc>
          <w:tcPr>
            <w:tcW w:w="15217" w:type="dxa"/>
            <w:gridSpan w:val="8"/>
          </w:tcPr>
          <w:p w14:paraId="4D6A55A4" w14:textId="4CE73A25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Other combination of diuretic</w:t>
            </w:r>
          </w:p>
        </w:tc>
      </w:tr>
      <w:tr w:rsidR="00F67EDC" w:rsidRPr="003C4167" w14:paraId="410FFAA0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32B599B8" w14:textId="614B4FA3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FUROSEMIDE SC</w:t>
            </w:r>
          </w:p>
        </w:tc>
        <w:tc>
          <w:tcPr>
            <w:tcW w:w="1983" w:type="dxa"/>
          </w:tcPr>
          <w:p w14:paraId="7BD6E68E" w14:textId="213B0B8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359161</w:t>
            </w:r>
          </w:p>
        </w:tc>
        <w:tc>
          <w:tcPr>
            <w:tcW w:w="1416" w:type="dxa"/>
          </w:tcPr>
          <w:p w14:paraId="7E57D70F" w14:textId="71357E9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AE255DC" w14:textId="2C47986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416" w:type="dxa"/>
          </w:tcPr>
          <w:p w14:paraId="280492B2" w14:textId="51AE0D4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18" w:type="dxa"/>
          </w:tcPr>
          <w:p w14:paraId="527C6BDD" w14:textId="1D3FDAD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308" w:type="dxa"/>
          </w:tcPr>
          <w:p w14:paraId="0A42D5C7" w14:textId="35BB74F3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05E7E7C1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1ADA09F1" w14:textId="73825801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LD+METOLAZONE</w:t>
            </w:r>
          </w:p>
        </w:tc>
        <w:tc>
          <w:tcPr>
            <w:tcW w:w="1983" w:type="dxa"/>
          </w:tcPr>
          <w:p w14:paraId="39BC33C6" w14:textId="6A771460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46002</w:t>
            </w:r>
          </w:p>
        </w:tc>
        <w:tc>
          <w:tcPr>
            <w:tcW w:w="1416" w:type="dxa"/>
          </w:tcPr>
          <w:p w14:paraId="041B08E0" w14:textId="75558402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1C3039F7" w14:textId="6CB63876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012C823D" w14:textId="25A0EAE6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18" w:type="dxa"/>
          </w:tcPr>
          <w:p w14:paraId="238D18E8" w14:textId="29603FE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WHF</w:t>
            </w:r>
          </w:p>
        </w:tc>
        <w:tc>
          <w:tcPr>
            <w:tcW w:w="1308" w:type="dxa"/>
          </w:tcPr>
          <w:p w14:paraId="77013F57" w14:textId="6C80BCFC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095D894E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20C6E575" w14:textId="06E1AE32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SGLT2i</w:t>
            </w:r>
          </w:p>
        </w:tc>
      </w:tr>
      <w:tr w:rsidR="00F67EDC" w:rsidRPr="003C4167" w14:paraId="77DAAEF3" w14:textId="77777777" w:rsidTr="000D790E">
        <w:tc>
          <w:tcPr>
            <w:tcW w:w="15217" w:type="dxa"/>
            <w:gridSpan w:val="8"/>
          </w:tcPr>
          <w:p w14:paraId="50F23B53" w14:textId="217F0AA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Empagliflozin</w:t>
            </w:r>
          </w:p>
        </w:tc>
      </w:tr>
      <w:tr w:rsidR="00F67EDC" w:rsidRPr="003C4167" w14:paraId="0609178B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30F36AD4" w14:textId="42162E2F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EMBRACE-HF</w:t>
            </w:r>
          </w:p>
        </w:tc>
        <w:tc>
          <w:tcPr>
            <w:tcW w:w="1983" w:type="dxa"/>
          </w:tcPr>
          <w:p w14:paraId="05561612" w14:textId="67F6AAB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030222</w:t>
            </w:r>
          </w:p>
        </w:tc>
        <w:tc>
          <w:tcPr>
            <w:tcW w:w="1416" w:type="dxa"/>
          </w:tcPr>
          <w:p w14:paraId="529955DA" w14:textId="7D005963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5F7F7791" w14:textId="1172378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381ADAAE" w14:textId="65C92CF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18" w:type="dxa"/>
          </w:tcPr>
          <w:p w14:paraId="7944195A" w14:textId="71CE7098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HF &amp; </w:t>
            </w:r>
            <w:proofErr w:type="spellStart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CardioMEM</w:t>
            </w:r>
            <w:proofErr w:type="spellEnd"/>
          </w:p>
        </w:tc>
        <w:tc>
          <w:tcPr>
            <w:tcW w:w="1308" w:type="dxa"/>
          </w:tcPr>
          <w:p w14:paraId="448D9139" w14:textId="17C25CE6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14C21A34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1D19E7A7" w14:textId="77777777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05D8C00C" w14:textId="1672A9C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53087</w:t>
            </w:r>
          </w:p>
        </w:tc>
        <w:tc>
          <w:tcPr>
            <w:tcW w:w="1416" w:type="dxa"/>
          </w:tcPr>
          <w:p w14:paraId="674C3FAF" w14:textId="47E77F3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733406AB" w14:textId="170972D3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2DF0D61E" w14:textId="6086C172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18" w:type="dxa"/>
          </w:tcPr>
          <w:p w14:paraId="0B530A74" w14:textId="19D4FE2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  <w:r w:rsidR="00EF3F2D"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 &amp; T2DM</w:t>
            </w:r>
          </w:p>
        </w:tc>
        <w:tc>
          <w:tcPr>
            <w:tcW w:w="1308" w:type="dxa"/>
          </w:tcPr>
          <w:p w14:paraId="0BC4B78C" w14:textId="2FA8FE06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0AEE66CD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6626EF78" w14:textId="6C6F53C1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EMPA-RESPONSE</w:t>
            </w:r>
          </w:p>
        </w:tc>
        <w:tc>
          <w:tcPr>
            <w:tcW w:w="1983" w:type="dxa"/>
          </w:tcPr>
          <w:p w14:paraId="7EBDAEB9" w14:textId="05ED0861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200860</w:t>
            </w:r>
          </w:p>
        </w:tc>
        <w:tc>
          <w:tcPr>
            <w:tcW w:w="1416" w:type="dxa"/>
          </w:tcPr>
          <w:p w14:paraId="4DE4F122" w14:textId="71672F0D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63037DFD" w14:textId="1E85004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18054E8B" w14:textId="6F699077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918" w:type="dxa"/>
          </w:tcPr>
          <w:p w14:paraId="1EA2F919" w14:textId="3FD82728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HF/WHF</w:t>
            </w:r>
          </w:p>
        </w:tc>
        <w:tc>
          <w:tcPr>
            <w:tcW w:w="1308" w:type="dxa"/>
          </w:tcPr>
          <w:p w14:paraId="6D3AFC4F" w14:textId="6263022B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242F096A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B449788" w14:textId="0B572742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EMPIRE-HF</w:t>
            </w:r>
          </w:p>
        </w:tc>
        <w:tc>
          <w:tcPr>
            <w:tcW w:w="1983" w:type="dxa"/>
          </w:tcPr>
          <w:p w14:paraId="0175F894" w14:textId="2989B737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198585</w:t>
            </w:r>
          </w:p>
        </w:tc>
        <w:tc>
          <w:tcPr>
            <w:tcW w:w="1416" w:type="dxa"/>
          </w:tcPr>
          <w:p w14:paraId="25CDF3C6" w14:textId="23468137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690DBAA3" w14:textId="62D7D25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4EBDDE09" w14:textId="0CADA974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3918" w:type="dxa"/>
          </w:tcPr>
          <w:p w14:paraId="64FBE71E" w14:textId="7D4A8A0C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2EDE60A9" w14:textId="2F9EF66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67EDC" w:rsidRPr="003C4167" w14:paraId="4FF4141A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68511CF7" w14:textId="4F29BDF9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ERA-HF</w:t>
            </w:r>
          </w:p>
        </w:tc>
        <w:tc>
          <w:tcPr>
            <w:tcW w:w="1983" w:type="dxa"/>
          </w:tcPr>
          <w:p w14:paraId="0AD11782" w14:textId="0F69C84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271879</w:t>
            </w:r>
          </w:p>
        </w:tc>
        <w:tc>
          <w:tcPr>
            <w:tcW w:w="1416" w:type="dxa"/>
          </w:tcPr>
          <w:p w14:paraId="127F9FA9" w14:textId="68354F4A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451CCA2C" w14:textId="602FC19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7C84C12A" w14:textId="2323AE48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918" w:type="dxa"/>
          </w:tcPr>
          <w:p w14:paraId="0BF35788" w14:textId="2AE1B881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1171A5D8" w14:textId="306FF71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ot yet A</w:t>
            </w:r>
          </w:p>
        </w:tc>
      </w:tr>
      <w:tr w:rsidR="00F67EDC" w:rsidRPr="003C4167" w14:paraId="550EBCA4" w14:textId="77777777" w:rsidTr="000D790E">
        <w:tc>
          <w:tcPr>
            <w:tcW w:w="15217" w:type="dxa"/>
            <w:gridSpan w:val="8"/>
          </w:tcPr>
          <w:p w14:paraId="3D6E8C72" w14:textId="07D9EF89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Sotagliflozin</w:t>
            </w:r>
          </w:p>
        </w:tc>
      </w:tr>
      <w:tr w:rsidR="00F67EDC" w:rsidRPr="003C4167" w14:paraId="42EB3DCD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55D45C08" w14:textId="77777777" w:rsidR="00F67EDC" w:rsidRPr="00EA3694" w:rsidRDefault="00F67EDC" w:rsidP="00F67EDC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4EDB7646" w14:textId="7E90CDC3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292653</w:t>
            </w:r>
          </w:p>
        </w:tc>
        <w:tc>
          <w:tcPr>
            <w:tcW w:w="1416" w:type="dxa"/>
          </w:tcPr>
          <w:p w14:paraId="54552D53" w14:textId="1432AE26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62B8B772" w14:textId="774FA877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636278A3" w14:textId="45FED411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918" w:type="dxa"/>
          </w:tcPr>
          <w:p w14:paraId="53BAF874" w14:textId="5C1A6D4F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WHF</w:t>
            </w:r>
          </w:p>
        </w:tc>
        <w:tc>
          <w:tcPr>
            <w:tcW w:w="1308" w:type="dxa"/>
          </w:tcPr>
          <w:p w14:paraId="46DA61EB" w14:textId="7CE0676E" w:rsidR="00F67EDC" w:rsidRPr="00EA3694" w:rsidRDefault="00F67EDC" w:rsidP="00F67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14C1BDBB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3AA63165" w14:textId="3768EB1B" w:rsidR="00570E57" w:rsidRPr="00EA3694" w:rsidRDefault="00570E57" w:rsidP="00F67E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Intravenous/Oral Iron</w:t>
            </w:r>
          </w:p>
        </w:tc>
      </w:tr>
      <w:tr w:rsidR="00570E57" w:rsidRPr="003C4167" w14:paraId="20FEDF65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60AAC6F5" w14:textId="11F3076E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PREFER-HF (IV)</w:t>
            </w:r>
          </w:p>
        </w:tc>
        <w:tc>
          <w:tcPr>
            <w:tcW w:w="1983" w:type="dxa"/>
          </w:tcPr>
          <w:p w14:paraId="129F9819" w14:textId="3370B12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833336</w:t>
            </w:r>
          </w:p>
        </w:tc>
        <w:tc>
          <w:tcPr>
            <w:tcW w:w="1416" w:type="dxa"/>
          </w:tcPr>
          <w:p w14:paraId="0F9AAA90" w14:textId="0548BC6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3B8E019F" w14:textId="5270545E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51E10A27" w14:textId="3A6186A5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918" w:type="dxa"/>
          </w:tcPr>
          <w:p w14:paraId="414F4865" w14:textId="4A774261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</w:p>
        </w:tc>
        <w:tc>
          <w:tcPr>
            <w:tcW w:w="1308" w:type="dxa"/>
          </w:tcPr>
          <w:p w14:paraId="19991672" w14:textId="5C3A664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3A8C7DF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139FA4C1" w14:textId="074D8C72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ORION-LVAD-1 (oral)</w:t>
            </w:r>
          </w:p>
        </w:tc>
        <w:tc>
          <w:tcPr>
            <w:tcW w:w="1983" w:type="dxa"/>
          </w:tcPr>
          <w:p w14:paraId="6E804558" w14:textId="4511A065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74615</w:t>
            </w:r>
          </w:p>
        </w:tc>
        <w:tc>
          <w:tcPr>
            <w:tcW w:w="1416" w:type="dxa"/>
          </w:tcPr>
          <w:p w14:paraId="49F13AE0" w14:textId="50431842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466C9198" w14:textId="39068673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4E1A557A" w14:textId="4A60C7E3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14:paraId="634DFA51" w14:textId="7DE12EB2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Severe HF (LVAD)</w:t>
            </w:r>
          </w:p>
        </w:tc>
        <w:tc>
          <w:tcPr>
            <w:tcW w:w="1308" w:type="dxa"/>
          </w:tcPr>
          <w:p w14:paraId="4188DCD4" w14:textId="42C95DB2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2E73901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43E7712B" w14:textId="421C5965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IronEx</w:t>
            </w:r>
            <w:proofErr w:type="spellEnd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 (IV)</w:t>
            </w:r>
          </w:p>
        </w:tc>
        <w:tc>
          <w:tcPr>
            <w:tcW w:w="1983" w:type="dxa"/>
          </w:tcPr>
          <w:p w14:paraId="20ED5A8F" w14:textId="549E48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803111</w:t>
            </w:r>
          </w:p>
        </w:tc>
        <w:tc>
          <w:tcPr>
            <w:tcW w:w="1416" w:type="dxa"/>
          </w:tcPr>
          <w:p w14:paraId="4CB7F4EB" w14:textId="574ECFBA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483BB476" w14:textId="0583EBE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6" w:type="dxa"/>
          </w:tcPr>
          <w:p w14:paraId="3586EB95" w14:textId="30FD2AB9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918" w:type="dxa"/>
          </w:tcPr>
          <w:p w14:paraId="14088F5E" w14:textId="7B5CCB1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2770D3A1" w14:textId="1E8962E5" w:rsidR="00570E57" w:rsidRPr="00EA3694" w:rsidRDefault="00EA60A5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Not Yet </w:t>
            </w:r>
            <w:r w:rsidR="00570E57"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0922467E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612B851B" w14:textId="2060ABEA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IRON-CRT</w:t>
            </w: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(IV)</w:t>
            </w:r>
          </w:p>
        </w:tc>
        <w:tc>
          <w:tcPr>
            <w:tcW w:w="1983" w:type="dxa"/>
          </w:tcPr>
          <w:p w14:paraId="5D9E3A8B" w14:textId="37AFF9B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380520</w:t>
            </w:r>
          </w:p>
        </w:tc>
        <w:tc>
          <w:tcPr>
            <w:tcW w:w="1416" w:type="dxa"/>
          </w:tcPr>
          <w:p w14:paraId="1A38C941" w14:textId="750C974E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F8D8587" w14:textId="7F158EC2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</w:tcPr>
          <w:p w14:paraId="43484763" w14:textId="7912996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18" w:type="dxa"/>
          </w:tcPr>
          <w:p w14:paraId="46E77569" w14:textId="1FA6EA6A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r w:rsidR="00884169"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 &amp; CRT</w:t>
            </w:r>
          </w:p>
        </w:tc>
        <w:tc>
          <w:tcPr>
            <w:tcW w:w="1308" w:type="dxa"/>
          </w:tcPr>
          <w:p w14:paraId="38900BD2" w14:textId="0BBBF1BF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4078F2D3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5D7DDC4A" w14:textId="5A0B82AC" w:rsidR="00570E57" w:rsidRPr="00E17E94" w:rsidRDefault="00570E57" w:rsidP="00570E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E94">
              <w:rPr>
                <w:rFonts w:ascii="Times New Roman" w:hAnsi="Times New Roman" w:cs="Times New Roman"/>
                <w:b/>
                <w:sz w:val="24"/>
                <w:szCs w:val="24"/>
              </w:rPr>
              <w:t>Pulmonary hypertension and right ventricular dysfunction</w:t>
            </w:r>
          </w:p>
        </w:tc>
      </w:tr>
      <w:tr w:rsidR="00570E57" w:rsidRPr="003C4167" w14:paraId="796C7EA5" w14:textId="77777777" w:rsidTr="000D790E">
        <w:tc>
          <w:tcPr>
            <w:tcW w:w="15217" w:type="dxa"/>
            <w:gridSpan w:val="8"/>
          </w:tcPr>
          <w:p w14:paraId="026BB788" w14:textId="7C437635" w:rsidR="00570E57" w:rsidRPr="00E17E94" w:rsidRDefault="00570E57" w:rsidP="00570E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E94">
              <w:rPr>
                <w:rFonts w:ascii="Times New Roman" w:hAnsi="Times New Roman" w:cs="Times New Roman"/>
                <w:b/>
                <w:sz w:val="24"/>
                <w:szCs w:val="24"/>
              </w:rPr>
              <w:t>Sildenafil</w:t>
            </w:r>
          </w:p>
        </w:tc>
      </w:tr>
      <w:tr w:rsidR="00570E57" w:rsidRPr="003C4167" w14:paraId="4CCE162E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614A9AE2" w14:textId="36B37123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SIL-HF</w:t>
            </w:r>
          </w:p>
        </w:tc>
        <w:tc>
          <w:tcPr>
            <w:tcW w:w="1983" w:type="dxa"/>
          </w:tcPr>
          <w:p w14:paraId="0624BFD3" w14:textId="1D08155F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1616381</w:t>
            </w:r>
          </w:p>
        </w:tc>
        <w:tc>
          <w:tcPr>
            <w:tcW w:w="1416" w:type="dxa"/>
          </w:tcPr>
          <w:p w14:paraId="4ADFAE76" w14:textId="5A28A631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234B02D" w14:textId="647C86F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3A575084" w14:textId="18533B9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918" w:type="dxa"/>
          </w:tcPr>
          <w:p w14:paraId="42B8AB33" w14:textId="4C2161E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PHT</w:t>
            </w:r>
          </w:p>
        </w:tc>
        <w:tc>
          <w:tcPr>
            <w:tcW w:w="1308" w:type="dxa"/>
          </w:tcPr>
          <w:p w14:paraId="418CACCD" w14:textId="37B68DA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70E57" w:rsidRPr="003C4167" w14:paraId="188A4CEE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33094D90" w14:textId="7165F1BF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SIL-HF-US</w:t>
            </w:r>
          </w:p>
        </w:tc>
        <w:tc>
          <w:tcPr>
            <w:tcW w:w="1983" w:type="dxa"/>
          </w:tcPr>
          <w:p w14:paraId="06F14BE2" w14:textId="6EF82CA9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460470</w:t>
            </w:r>
          </w:p>
        </w:tc>
        <w:tc>
          <w:tcPr>
            <w:tcW w:w="1416" w:type="dxa"/>
          </w:tcPr>
          <w:p w14:paraId="71F8C3E9" w14:textId="41D64E6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6F80C54A" w14:textId="558A746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3A1DADA1" w14:textId="3BA042A0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18" w:type="dxa"/>
          </w:tcPr>
          <w:p w14:paraId="1F9ADC2C" w14:textId="0E28B83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PHT</w:t>
            </w:r>
          </w:p>
        </w:tc>
        <w:tc>
          <w:tcPr>
            <w:tcW w:w="1308" w:type="dxa"/>
          </w:tcPr>
          <w:p w14:paraId="12FD3FEE" w14:textId="4B30B3E8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6354FB86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4A64EF6D" w14:textId="2672AA84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REVAD</w:t>
            </w:r>
          </w:p>
        </w:tc>
        <w:tc>
          <w:tcPr>
            <w:tcW w:w="1983" w:type="dxa"/>
          </w:tcPr>
          <w:p w14:paraId="1D41FDB8" w14:textId="18045EA0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356353</w:t>
            </w:r>
          </w:p>
        </w:tc>
        <w:tc>
          <w:tcPr>
            <w:tcW w:w="1416" w:type="dxa"/>
          </w:tcPr>
          <w:p w14:paraId="07AF3C83" w14:textId="7AAEDD5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68B117B3" w14:textId="216E3BCF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6CE70B03" w14:textId="1CF9289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18" w:type="dxa"/>
          </w:tcPr>
          <w:p w14:paraId="769E5BE3" w14:textId="1D9667F8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LVAD</w:t>
            </w:r>
          </w:p>
        </w:tc>
        <w:tc>
          <w:tcPr>
            <w:tcW w:w="1308" w:type="dxa"/>
          </w:tcPr>
          <w:p w14:paraId="3437FF96" w14:textId="2E1F6365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65F7C803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B7411F7" w14:textId="77777777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14:paraId="1EE201A8" w14:textId="0534EC6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1913847</w:t>
            </w:r>
          </w:p>
        </w:tc>
        <w:tc>
          <w:tcPr>
            <w:tcW w:w="1416" w:type="dxa"/>
          </w:tcPr>
          <w:p w14:paraId="5F664419" w14:textId="2E9CA73D" w:rsidR="00570E57" w:rsidRPr="00EA3694" w:rsidRDefault="00884169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714F6A84" w14:textId="7289DF0A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0EB63853" w14:textId="2E3E79FF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918" w:type="dxa"/>
          </w:tcPr>
          <w:p w14:paraId="7F9B910E" w14:textId="2DDAECC0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 &amp; PHT</w:t>
            </w:r>
          </w:p>
        </w:tc>
        <w:tc>
          <w:tcPr>
            <w:tcW w:w="1308" w:type="dxa"/>
          </w:tcPr>
          <w:p w14:paraId="0E18BC2D" w14:textId="42B955A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362D86EC" w14:textId="77777777" w:rsidTr="00E17E94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4E65E5CB" w14:textId="63D7F13E" w:rsidR="00570E57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4FD">
              <w:rPr>
                <w:rFonts w:ascii="Times New Roman" w:hAnsi="Times New Roman" w:cs="Times New Roman"/>
                <w:b/>
                <w:sz w:val="24"/>
                <w:szCs w:val="24"/>
              </w:rPr>
              <w:t>Cardiac Amyloidosis</w:t>
            </w:r>
          </w:p>
        </w:tc>
      </w:tr>
      <w:tr w:rsidR="00570E57" w:rsidRPr="003C4167" w14:paraId="2E9E5852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EC318C1" w14:textId="5AF1AAEB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Doxycycline and Tauroursodeoxycholic Acid</w:t>
            </w:r>
          </w:p>
        </w:tc>
        <w:tc>
          <w:tcPr>
            <w:tcW w:w="1983" w:type="dxa"/>
          </w:tcPr>
          <w:p w14:paraId="0D997F87" w14:textId="0436DCF4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481972</w:t>
            </w:r>
          </w:p>
        </w:tc>
        <w:tc>
          <w:tcPr>
            <w:tcW w:w="1416" w:type="dxa"/>
          </w:tcPr>
          <w:p w14:paraId="54BE2898" w14:textId="47C73F7A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1E284529" w14:textId="4FF8F8F2" w:rsidR="00570E57" w:rsidRPr="00EA3694" w:rsidRDefault="00884169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09F1E5A1" w14:textId="0A844605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18" w:type="dxa"/>
          </w:tcPr>
          <w:p w14:paraId="2002F9A7" w14:textId="0F7ED5C2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8" w:type="dxa"/>
          </w:tcPr>
          <w:p w14:paraId="2D303CEF" w14:textId="0FDB1FD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22C9D6F3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2B51EB9E" w14:textId="64611C99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983" w:type="dxa"/>
          </w:tcPr>
          <w:p w14:paraId="00C8D6F5" w14:textId="7C92FAD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474458</w:t>
            </w:r>
          </w:p>
        </w:tc>
        <w:tc>
          <w:tcPr>
            <w:tcW w:w="1416" w:type="dxa"/>
          </w:tcPr>
          <w:p w14:paraId="33EB1E37" w14:textId="2DADDB1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5DF2FA13" w14:textId="01BB5BE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416" w:type="dxa"/>
          </w:tcPr>
          <w:p w14:paraId="4D7084EE" w14:textId="0BC240A8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918" w:type="dxa"/>
          </w:tcPr>
          <w:p w14:paraId="70A86E55" w14:textId="3637314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8" w:type="dxa"/>
          </w:tcPr>
          <w:p w14:paraId="089DA4D9" w14:textId="7E6AE6EB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20D0CF6A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781C26EB" w14:textId="6629D0BC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Inotersen</w:t>
            </w:r>
          </w:p>
        </w:tc>
        <w:tc>
          <w:tcPr>
            <w:tcW w:w="1983" w:type="dxa"/>
          </w:tcPr>
          <w:p w14:paraId="6B0DEF18" w14:textId="6D39B6CD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02829</w:t>
            </w:r>
          </w:p>
        </w:tc>
        <w:tc>
          <w:tcPr>
            <w:tcW w:w="1416" w:type="dxa"/>
          </w:tcPr>
          <w:p w14:paraId="109A50F3" w14:textId="5A26D600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0B203D0B" w14:textId="1EEC9DD6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6ED27C66" w14:textId="766FDA6E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18" w:type="dxa"/>
          </w:tcPr>
          <w:p w14:paraId="1BFB581B" w14:textId="3C1B96F0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8" w:type="dxa"/>
          </w:tcPr>
          <w:p w14:paraId="146FD1D0" w14:textId="2839A4BA" w:rsidR="00570E57" w:rsidRPr="00EA3694" w:rsidRDefault="00884169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Not Yet A</w:t>
            </w:r>
          </w:p>
        </w:tc>
      </w:tr>
      <w:tr w:rsidR="00570E57" w:rsidRPr="003C4167" w14:paraId="5C99D9B4" w14:textId="77777777" w:rsidTr="000D790E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08165A7B" w14:textId="22ED344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yeloperoxidase inhibitor</w:t>
            </w:r>
            <w:r w:rsidR="00884169" w:rsidRPr="00EA36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570E57" w:rsidRPr="003C4167" w14:paraId="39E73740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1541B100" w14:textId="77777777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  <w:tc>
          <w:tcPr>
            <w:tcW w:w="1983" w:type="dxa"/>
          </w:tcPr>
          <w:p w14:paraId="143001FA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3756285</w:t>
            </w:r>
          </w:p>
        </w:tc>
        <w:tc>
          <w:tcPr>
            <w:tcW w:w="1416" w:type="dxa"/>
          </w:tcPr>
          <w:p w14:paraId="10C89769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7A654479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1A00D20A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918" w:type="dxa"/>
          </w:tcPr>
          <w:p w14:paraId="2C869BAE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</w:p>
        </w:tc>
        <w:tc>
          <w:tcPr>
            <w:tcW w:w="1308" w:type="dxa"/>
          </w:tcPr>
          <w:p w14:paraId="430F3814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70E57" w:rsidRPr="003C4167" w14:paraId="79CED439" w14:textId="77777777" w:rsidTr="000D790E">
        <w:tc>
          <w:tcPr>
            <w:tcW w:w="15217" w:type="dxa"/>
            <w:gridSpan w:val="8"/>
            <w:shd w:val="clear" w:color="auto" w:fill="D9D9D9" w:themeFill="background1" w:themeFillShade="D9"/>
          </w:tcPr>
          <w:p w14:paraId="046A370E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b/>
                <w:sz w:val="24"/>
                <w:szCs w:val="24"/>
              </w:rPr>
              <w:t>Gut Microbiota</w:t>
            </w:r>
          </w:p>
        </w:tc>
      </w:tr>
      <w:tr w:rsidR="00570E57" w:rsidRPr="003C4167" w14:paraId="62F319D8" w14:textId="77777777" w:rsidTr="000D790E">
        <w:trPr>
          <w:gridAfter w:val="1"/>
          <w:wAfter w:w="17" w:type="dxa"/>
        </w:trPr>
        <w:tc>
          <w:tcPr>
            <w:tcW w:w="3883" w:type="dxa"/>
          </w:tcPr>
          <w:p w14:paraId="0EB07B22" w14:textId="77777777" w:rsidR="00570E57" w:rsidRPr="00EA3694" w:rsidRDefault="00570E57" w:rsidP="00570E57">
            <w:pPr>
              <w:pStyle w:val="PlainText"/>
              <w:ind w:right="-83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GutHeart</w:t>
            </w:r>
            <w:proofErr w:type="spellEnd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Rifamicin</w:t>
            </w:r>
            <w:proofErr w:type="spellEnd"/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</w:tcPr>
          <w:p w14:paraId="23707489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A36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2637167</w:t>
            </w:r>
          </w:p>
        </w:tc>
        <w:tc>
          <w:tcPr>
            <w:tcW w:w="1416" w:type="dxa"/>
          </w:tcPr>
          <w:p w14:paraId="2C33738D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4CE4C283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</w:tcPr>
          <w:p w14:paraId="7F06F0B4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918" w:type="dxa"/>
          </w:tcPr>
          <w:p w14:paraId="484D36C8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</w:p>
        </w:tc>
        <w:tc>
          <w:tcPr>
            <w:tcW w:w="1308" w:type="dxa"/>
          </w:tcPr>
          <w:p w14:paraId="553B6734" w14:textId="77777777" w:rsidR="00570E57" w:rsidRPr="00EA3694" w:rsidRDefault="00570E57" w:rsidP="00570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69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0EBF3965" w14:textId="77777777" w:rsidR="009C54BD" w:rsidRDefault="009C54BD" w:rsidP="009C54BD">
      <w:pPr>
        <w:rPr>
          <w:rFonts w:ascii="Times New Roman" w:hAnsi="Times New Roman" w:cs="Times New Roman"/>
          <w:b/>
          <w:sz w:val="24"/>
          <w:szCs w:val="24"/>
        </w:rPr>
      </w:pPr>
    </w:p>
    <w:p w14:paraId="2F408A44" w14:textId="7E9B5D3B" w:rsidR="009C54BD" w:rsidRPr="00DA30A4" w:rsidRDefault="00124FC4" w:rsidP="009C54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9C54BD" w:rsidRPr="00DA30A4">
        <w:rPr>
          <w:rFonts w:ascii="Times New Roman" w:hAnsi="Times New Roman" w:cs="Times New Roman"/>
          <w:b/>
          <w:sz w:val="24"/>
          <w:szCs w:val="24"/>
        </w:rPr>
        <w:t>Ongoing trials in heart failure (HF).</w:t>
      </w:r>
      <w:r w:rsidR="009C54BD" w:rsidRPr="00DA30A4">
        <w:rPr>
          <w:rFonts w:ascii="Times New Roman" w:hAnsi="Times New Roman" w:cs="Times New Roman"/>
          <w:sz w:val="24"/>
          <w:szCs w:val="24"/>
        </w:rPr>
        <w:t xml:space="preserve"> 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Only trials </w:t>
      </w:r>
      <w:r w:rsidRPr="00AC7753">
        <w:rPr>
          <w:rFonts w:ascii="Times New Roman" w:hAnsi="Times New Roman" w:cs="Times New Roman"/>
          <w:sz w:val="24"/>
          <w:szCs w:val="24"/>
        </w:rPr>
        <w:t>planned to recruit &lt;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 200 participants with HF </w:t>
      </w:r>
      <w:r w:rsidRPr="00AC7753">
        <w:rPr>
          <w:rFonts w:ascii="Times New Roman" w:hAnsi="Times New Roman" w:cs="Times New Roman"/>
          <w:sz w:val="24"/>
          <w:szCs w:val="24"/>
        </w:rPr>
        <w:t>are shown. Larger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 t</w:t>
      </w:r>
      <w:r w:rsidRPr="00AC7753">
        <w:rPr>
          <w:rFonts w:ascii="Times New Roman" w:hAnsi="Times New Roman" w:cs="Times New Roman"/>
          <w:sz w:val="24"/>
          <w:szCs w:val="24"/>
        </w:rPr>
        <w:t>rials are summarised in Table 1</w:t>
      </w:r>
      <w:r w:rsidR="009C54BD" w:rsidRPr="00AC7753">
        <w:rPr>
          <w:rFonts w:ascii="Times New Roman" w:hAnsi="Times New Roman" w:cs="Times New Roman"/>
          <w:sz w:val="24"/>
          <w:szCs w:val="24"/>
        </w:rPr>
        <w:t>. Abbreviations used: Heart Failure with Reduced Left Ventricular Ejection Fraction (LVEF) – HFrEF; Heart Failure with Preserved Left Ventri</w:t>
      </w:r>
      <w:r w:rsidR="00AC7753" w:rsidRPr="00AC7753">
        <w:rPr>
          <w:rFonts w:ascii="Times New Roman" w:hAnsi="Times New Roman" w:cs="Times New Roman"/>
          <w:sz w:val="24"/>
          <w:szCs w:val="24"/>
        </w:rPr>
        <w:t>cular Ejection Fraction – HFpEF</w:t>
      </w:r>
      <w:r w:rsidR="009C54BD" w:rsidRPr="00AC77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="00AC7753" w:rsidRPr="00AC775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Chronic kidney disease</w:t>
      </w:r>
      <w:r w:rsidR="00AC7753" w:rsidRPr="00AC775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 - </w:t>
      </w:r>
      <w:r w:rsidR="00AC7753" w:rsidRPr="00AC775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CKD</w:t>
      </w:r>
      <w:r w:rsidR="00AC7753" w:rsidRPr="00AC775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; </w:t>
      </w:r>
      <w:r w:rsidR="00AC7753" w:rsidRPr="00AC7753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Type 2 diabetes</w:t>
      </w:r>
      <w:r w:rsidR="00AC7753" w:rsidRPr="00AC775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– T2DM; </w:t>
      </w:r>
      <w:r w:rsidR="009C54BD" w:rsidRPr="00AC7753">
        <w:rPr>
          <w:rFonts w:ascii="Times New Roman" w:hAnsi="Times New Roman" w:cs="Times New Roman"/>
          <w:sz w:val="24"/>
          <w:szCs w:val="24"/>
          <w:shd w:val="clear" w:color="auto" w:fill="FFFFFF"/>
        </w:rPr>
        <w:t>cardiac resynchronization therapy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 -  CRT; Pulmonary Hypertension –</w:t>
      </w:r>
      <w:r w:rsidR="00AC7753" w:rsidRPr="00AC7753">
        <w:rPr>
          <w:rFonts w:ascii="Times New Roman" w:hAnsi="Times New Roman" w:cs="Times New Roman"/>
          <w:sz w:val="24"/>
          <w:szCs w:val="24"/>
        </w:rPr>
        <w:t xml:space="preserve"> PHT; Acute Heart Failure – AHF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; </w:t>
      </w:r>
      <w:r w:rsidR="00AC7753" w:rsidRPr="00AC7753">
        <w:rPr>
          <w:rFonts w:ascii="Times New Roman" w:hAnsi="Times New Roman" w:cs="Times New Roman"/>
          <w:sz w:val="24"/>
          <w:szCs w:val="24"/>
        </w:rPr>
        <w:t xml:space="preserve">Worsening Heart Failure – WHF; </w:t>
      </w:r>
      <w:r w:rsidR="00AC7753" w:rsidRPr="00F56E47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Left ventricular assist device</w:t>
      </w:r>
      <w:r w:rsidR="00AC7753" w:rsidRPr="00F56E4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 - </w:t>
      </w:r>
      <w:r w:rsidR="00AC7753" w:rsidRPr="00F56E47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LVAD</w:t>
      </w:r>
      <w:r w:rsidR="00AC7753" w:rsidRPr="00AC7753">
        <w:rPr>
          <w:rFonts w:ascii="Times New Roman" w:hAnsi="Times New Roman" w:cs="Times New Roman"/>
          <w:sz w:val="24"/>
          <w:szCs w:val="24"/>
        </w:rPr>
        <w:t xml:space="preserve">; </w:t>
      </w:r>
      <w:r w:rsidR="009C54BD" w:rsidRPr="00AC7753">
        <w:rPr>
          <w:rFonts w:ascii="Times New Roman" w:hAnsi="Times New Roman" w:cs="Times New Roman"/>
          <w:sz w:val="24"/>
          <w:szCs w:val="24"/>
        </w:rPr>
        <w:t xml:space="preserve">Active Recruitment – A; Recruitment terminated – T.   </w:t>
      </w:r>
    </w:p>
    <w:p w14:paraId="01D2BD06" w14:textId="158A4BC5" w:rsidR="001723EC" w:rsidRPr="003C4167" w:rsidRDefault="001723EC">
      <w:pPr>
        <w:rPr>
          <w:rFonts w:ascii="Times New Roman" w:hAnsi="Times New Roman" w:cs="Times New Roman"/>
          <w:sz w:val="24"/>
          <w:szCs w:val="24"/>
        </w:rPr>
      </w:pPr>
    </w:p>
    <w:sectPr w:rsidR="001723EC" w:rsidRPr="003C4167" w:rsidSect="008313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D62799" w16cid:durableId="20536F8E"/>
  <w16cid:commentId w16cid:paraId="265AA956" w16cid:durableId="20536D57"/>
  <w16cid:commentId w16cid:paraId="6FE8F8B9" w16cid:durableId="20536EFC"/>
  <w16cid:commentId w16cid:paraId="0FC05E92" w16cid:durableId="20536E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3C9"/>
    <w:rsid w:val="00006588"/>
    <w:rsid w:val="0001400F"/>
    <w:rsid w:val="00035E9B"/>
    <w:rsid w:val="0003678B"/>
    <w:rsid w:val="00044D09"/>
    <w:rsid w:val="000659C4"/>
    <w:rsid w:val="00066FE9"/>
    <w:rsid w:val="000713C5"/>
    <w:rsid w:val="0008583A"/>
    <w:rsid w:val="000A3E81"/>
    <w:rsid w:val="000C3194"/>
    <w:rsid w:val="000D5001"/>
    <w:rsid w:val="000D71BD"/>
    <w:rsid w:val="000D790E"/>
    <w:rsid w:val="000E4901"/>
    <w:rsid w:val="000E49CA"/>
    <w:rsid w:val="000E6DBA"/>
    <w:rsid w:val="000E7D37"/>
    <w:rsid w:val="000F34D8"/>
    <w:rsid w:val="001011B2"/>
    <w:rsid w:val="001108A8"/>
    <w:rsid w:val="0011422B"/>
    <w:rsid w:val="00116B39"/>
    <w:rsid w:val="00124F1E"/>
    <w:rsid w:val="00124FC4"/>
    <w:rsid w:val="00127CD0"/>
    <w:rsid w:val="0013209C"/>
    <w:rsid w:val="00141F74"/>
    <w:rsid w:val="0014596F"/>
    <w:rsid w:val="0014605D"/>
    <w:rsid w:val="0015773E"/>
    <w:rsid w:val="001723EC"/>
    <w:rsid w:val="001858E9"/>
    <w:rsid w:val="00185E45"/>
    <w:rsid w:val="00197094"/>
    <w:rsid w:val="001A3E52"/>
    <w:rsid w:val="001C3B11"/>
    <w:rsid w:val="001C65A3"/>
    <w:rsid w:val="001C7591"/>
    <w:rsid w:val="001D5C12"/>
    <w:rsid w:val="001E5993"/>
    <w:rsid w:val="001E6387"/>
    <w:rsid w:val="001F05EB"/>
    <w:rsid w:val="0020282C"/>
    <w:rsid w:val="00223C64"/>
    <w:rsid w:val="00230FAC"/>
    <w:rsid w:val="00246158"/>
    <w:rsid w:val="002622EE"/>
    <w:rsid w:val="00275404"/>
    <w:rsid w:val="00290825"/>
    <w:rsid w:val="00293EE8"/>
    <w:rsid w:val="002977F3"/>
    <w:rsid w:val="002A24FD"/>
    <w:rsid w:val="002A689D"/>
    <w:rsid w:val="002B1D78"/>
    <w:rsid w:val="002B20E4"/>
    <w:rsid w:val="002B566B"/>
    <w:rsid w:val="002B5EA2"/>
    <w:rsid w:val="002C4CCC"/>
    <w:rsid w:val="002C5187"/>
    <w:rsid w:val="002C566B"/>
    <w:rsid w:val="002C722F"/>
    <w:rsid w:val="002D5C85"/>
    <w:rsid w:val="002D71EE"/>
    <w:rsid w:val="002E324C"/>
    <w:rsid w:val="002E3692"/>
    <w:rsid w:val="002E6C9D"/>
    <w:rsid w:val="00312163"/>
    <w:rsid w:val="00312A09"/>
    <w:rsid w:val="00322C6B"/>
    <w:rsid w:val="003469EF"/>
    <w:rsid w:val="00347D07"/>
    <w:rsid w:val="00352C88"/>
    <w:rsid w:val="00354ADA"/>
    <w:rsid w:val="00354FE0"/>
    <w:rsid w:val="00363D61"/>
    <w:rsid w:val="00372BAC"/>
    <w:rsid w:val="00382B25"/>
    <w:rsid w:val="00384014"/>
    <w:rsid w:val="00386E5D"/>
    <w:rsid w:val="003C4167"/>
    <w:rsid w:val="003F15F1"/>
    <w:rsid w:val="004128D4"/>
    <w:rsid w:val="00432C82"/>
    <w:rsid w:val="00441DD0"/>
    <w:rsid w:val="00444C91"/>
    <w:rsid w:val="00456AB6"/>
    <w:rsid w:val="00477D73"/>
    <w:rsid w:val="00481375"/>
    <w:rsid w:val="004D052F"/>
    <w:rsid w:val="004D7CD1"/>
    <w:rsid w:val="004F0797"/>
    <w:rsid w:val="004F3752"/>
    <w:rsid w:val="005108B7"/>
    <w:rsid w:val="00511CC6"/>
    <w:rsid w:val="00540F5B"/>
    <w:rsid w:val="00547FE2"/>
    <w:rsid w:val="00570E57"/>
    <w:rsid w:val="00571D87"/>
    <w:rsid w:val="005800ED"/>
    <w:rsid w:val="00596D17"/>
    <w:rsid w:val="005A171E"/>
    <w:rsid w:val="005B7019"/>
    <w:rsid w:val="005B7200"/>
    <w:rsid w:val="005E10B0"/>
    <w:rsid w:val="005E2A8B"/>
    <w:rsid w:val="00603576"/>
    <w:rsid w:val="00613951"/>
    <w:rsid w:val="0062687B"/>
    <w:rsid w:val="00634C11"/>
    <w:rsid w:val="0065259E"/>
    <w:rsid w:val="006652E3"/>
    <w:rsid w:val="00667CD1"/>
    <w:rsid w:val="00672D83"/>
    <w:rsid w:val="00677236"/>
    <w:rsid w:val="00677259"/>
    <w:rsid w:val="00677B95"/>
    <w:rsid w:val="00680017"/>
    <w:rsid w:val="006A162A"/>
    <w:rsid w:val="006A61EA"/>
    <w:rsid w:val="006C3D16"/>
    <w:rsid w:val="006C7602"/>
    <w:rsid w:val="006D6237"/>
    <w:rsid w:val="006D7DC3"/>
    <w:rsid w:val="006E4B92"/>
    <w:rsid w:val="00711F01"/>
    <w:rsid w:val="007150C8"/>
    <w:rsid w:val="007202F5"/>
    <w:rsid w:val="00722DBC"/>
    <w:rsid w:val="007338D0"/>
    <w:rsid w:val="007376BD"/>
    <w:rsid w:val="00751AED"/>
    <w:rsid w:val="00752D3B"/>
    <w:rsid w:val="007623EA"/>
    <w:rsid w:val="007842B2"/>
    <w:rsid w:val="00792211"/>
    <w:rsid w:val="00793060"/>
    <w:rsid w:val="007B06AB"/>
    <w:rsid w:val="007B6A4F"/>
    <w:rsid w:val="007C215B"/>
    <w:rsid w:val="007C5CC5"/>
    <w:rsid w:val="007D203E"/>
    <w:rsid w:val="007D324C"/>
    <w:rsid w:val="007E199F"/>
    <w:rsid w:val="007F453F"/>
    <w:rsid w:val="0081397F"/>
    <w:rsid w:val="008210F3"/>
    <w:rsid w:val="008313A1"/>
    <w:rsid w:val="00844082"/>
    <w:rsid w:val="00855910"/>
    <w:rsid w:val="00863153"/>
    <w:rsid w:val="008636DE"/>
    <w:rsid w:val="008806A1"/>
    <w:rsid w:val="00883658"/>
    <w:rsid w:val="00884169"/>
    <w:rsid w:val="00884DF1"/>
    <w:rsid w:val="008A48E8"/>
    <w:rsid w:val="008D5DA6"/>
    <w:rsid w:val="008E567A"/>
    <w:rsid w:val="008F7D88"/>
    <w:rsid w:val="0090654D"/>
    <w:rsid w:val="00917DE4"/>
    <w:rsid w:val="009307A5"/>
    <w:rsid w:val="00941064"/>
    <w:rsid w:val="0094401C"/>
    <w:rsid w:val="00956D15"/>
    <w:rsid w:val="0097693C"/>
    <w:rsid w:val="00977353"/>
    <w:rsid w:val="009821AB"/>
    <w:rsid w:val="00990335"/>
    <w:rsid w:val="009A269C"/>
    <w:rsid w:val="009B4F89"/>
    <w:rsid w:val="009C54BD"/>
    <w:rsid w:val="009C55E2"/>
    <w:rsid w:val="009C6EAA"/>
    <w:rsid w:val="009D414C"/>
    <w:rsid w:val="00A22AFD"/>
    <w:rsid w:val="00A241CA"/>
    <w:rsid w:val="00A42EC3"/>
    <w:rsid w:val="00A51E6C"/>
    <w:rsid w:val="00A537BA"/>
    <w:rsid w:val="00A54A2C"/>
    <w:rsid w:val="00A8098F"/>
    <w:rsid w:val="00A818F8"/>
    <w:rsid w:val="00AB1A71"/>
    <w:rsid w:val="00AC7753"/>
    <w:rsid w:val="00AD5CB0"/>
    <w:rsid w:val="00AE0BA8"/>
    <w:rsid w:val="00AF3E7F"/>
    <w:rsid w:val="00B02D95"/>
    <w:rsid w:val="00B12728"/>
    <w:rsid w:val="00B2166F"/>
    <w:rsid w:val="00B22F72"/>
    <w:rsid w:val="00B31645"/>
    <w:rsid w:val="00B336FD"/>
    <w:rsid w:val="00B60DAA"/>
    <w:rsid w:val="00B74A20"/>
    <w:rsid w:val="00B83D7A"/>
    <w:rsid w:val="00B873C9"/>
    <w:rsid w:val="00B90220"/>
    <w:rsid w:val="00B90B72"/>
    <w:rsid w:val="00B94844"/>
    <w:rsid w:val="00BB5AB0"/>
    <w:rsid w:val="00BC400F"/>
    <w:rsid w:val="00BF247E"/>
    <w:rsid w:val="00BF6406"/>
    <w:rsid w:val="00C019FB"/>
    <w:rsid w:val="00C11BEF"/>
    <w:rsid w:val="00C1794D"/>
    <w:rsid w:val="00C23E56"/>
    <w:rsid w:val="00C33726"/>
    <w:rsid w:val="00C35294"/>
    <w:rsid w:val="00C415AB"/>
    <w:rsid w:val="00C425C4"/>
    <w:rsid w:val="00C463C2"/>
    <w:rsid w:val="00C500D8"/>
    <w:rsid w:val="00C52846"/>
    <w:rsid w:val="00C53031"/>
    <w:rsid w:val="00CC6596"/>
    <w:rsid w:val="00CF1686"/>
    <w:rsid w:val="00CF70D1"/>
    <w:rsid w:val="00D01B38"/>
    <w:rsid w:val="00D02AB0"/>
    <w:rsid w:val="00D077B7"/>
    <w:rsid w:val="00D327D0"/>
    <w:rsid w:val="00D525E8"/>
    <w:rsid w:val="00D60DFE"/>
    <w:rsid w:val="00D61FCC"/>
    <w:rsid w:val="00D6625D"/>
    <w:rsid w:val="00D7509E"/>
    <w:rsid w:val="00DA41D3"/>
    <w:rsid w:val="00DA55C0"/>
    <w:rsid w:val="00DC3E9D"/>
    <w:rsid w:val="00DD3DD7"/>
    <w:rsid w:val="00DF57F9"/>
    <w:rsid w:val="00DF6210"/>
    <w:rsid w:val="00E04725"/>
    <w:rsid w:val="00E158F1"/>
    <w:rsid w:val="00E17E94"/>
    <w:rsid w:val="00E2034D"/>
    <w:rsid w:val="00E36B12"/>
    <w:rsid w:val="00E42884"/>
    <w:rsid w:val="00E43635"/>
    <w:rsid w:val="00E65AA9"/>
    <w:rsid w:val="00E83938"/>
    <w:rsid w:val="00E83BDA"/>
    <w:rsid w:val="00E87B6D"/>
    <w:rsid w:val="00EA3694"/>
    <w:rsid w:val="00EA60A5"/>
    <w:rsid w:val="00EB1224"/>
    <w:rsid w:val="00EB3E60"/>
    <w:rsid w:val="00ED0637"/>
    <w:rsid w:val="00EE6886"/>
    <w:rsid w:val="00EF32DD"/>
    <w:rsid w:val="00EF3F2D"/>
    <w:rsid w:val="00F05CF3"/>
    <w:rsid w:val="00F1106D"/>
    <w:rsid w:val="00F1153A"/>
    <w:rsid w:val="00F22F8C"/>
    <w:rsid w:val="00F56E47"/>
    <w:rsid w:val="00F663D7"/>
    <w:rsid w:val="00F6707C"/>
    <w:rsid w:val="00F67EDC"/>
    <w:rsid w:val="00F817B7"/>
    <w:rsid w:val="00F90DEA"/>
    <w:rsid w:val="00F92914"/>
    <w:rsid w:val="00F95456"/>
    <w:rsid w:val="00FC0E54"/>
    <w:rsid w:val="00FC1208"/>
    <w:rsid w:val="00FC3566"/>
    <w:rsid w:val="00FE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EA31B"/>
  <w15:chartTrackingRefBased/>
  <w15:docId w15:val="{64BB738B-4583-4789-A86E-6560B5EA7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0F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773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7353"/>
    <w:rPr>
      <w:rFonts w:ascii="Calibri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40F5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622E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7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Pellicori</dc:creator>
  <cp:keywords/>
  <dc:description/>
  <cp:lastModifiedBy>Pierpaolo Pellicori</cp:lastModifiedBy>
  <cp:revision>45</cp:revision>
  <dcterms:created xsi:type="dcterms:W3CDTF">2019-04-06T17:36:00Z</dcterms:created>
  <dcterms:modified xsi:type="dcterms:W3CDTF">2019-04-29T09:12:00Z</dcterms:modified>
</cp:coreProperties>
</file>